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002C8" w14:textId="77777777" w:rsidR="00D7100C" w:rsidRDefault="00D7100C" w:rsidP="00D7100C">
      <w:pPr>
        <w:pStyle w:val="MDPI62backmatter"/>
        <w:spacing w:after="0" w:line="360" w:lineRule="auto"/>
        <w:ind w:left="0"/>
        <w:rPr>
          <w:rFonts w:asciiTheme="majorBidi" w:hAnsiTheme="majorBidi" w:cstheme="majorBidi"/>
          <w:b/>
          <w:sz w:val="24"/>
          <w:szCs w:val="24"/>
        </w:rPr>
      </w:pPr>
      <w:r w:rsidRPr="00C7645F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sz w:val="24"/>
          <w:szCs w:val="24"/>
        </w:rPr>
        <w:t>Data</w:t>
      </w:r>
    </w:p>
    <w:p w14:paraId="5C470069" w14:textId="15A1E5FC" w:rsidR="00C1382E" w:rsidRDefault="00C1382E" w:rsidP="00D7100C">
      <w:pPr>
        <w:pStyle w:val="MDPI62backmatter"/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napToGrid/>
          <w:sz w:val="24"/>
          <w:szCs w:val="24"/>
          <w14:ligatures w14:val="standardContextual"/>
        </w:rPr>
        <w:drawing>
          <wp:inline distT="0" distB="0" distL="0" distR="0" wp14:anchorId="7F00A4F2" wp14:editId="5D0B2829">
            <wp:extent cx="3148584" cy="3166872"/>
            <wp:effectExtent l="0" t="0" r="0" b="0"/>
            <wp:docPr id="209851377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51377" name="Picture 1" descr="A graph of different colo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8584" cy="3166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00B47" w14:textId="73AEBAAE" w:rsidR="00D7100C" w:rsidRPr="0089496A" w:rsidRDefault="00D7100C" w:rsidP="00C1382E">
      <w:pPr>
        <w:spacing w:line="360" w:lineRule="auto"/>
        <w:rPr>
          <w:color w:val="000000" w:themeColor="text1"/>
        </w:rPr>
      </w:pPr>
      <w:r w:rsidRPr="00C7645F">
        <w:rPr>
          <w:rFonts w:asciiTheme="majorBidi" w:hAnsiTheme="majorBidi" w:cstheme="majorBidi"/>
          <w:b/>
          <w:bCs/>
          <w:sz w:val="24"/>
          <w:szCs w:val="24"/>
        </w:rPr>
        <w:t>Fig. S1.</w:t>
      </w:r>
      <w:r w:rsidRPr="00C7645F">
        <w:rPr>
          <w:rFonts w:asciiTheme="majorBidi" w:hAnsiTheme="majorBidi" w:cstheme="majorBidi"/>
          <w:sz w:val="24"/>
          <w:szCs w:val="24"/>
        </w:rPr>
        <w:t xml:space="preserve"> Effects of mesenchymal stem cells (MSCs), mesenchymal stem cells enhanced with Na₂SeO₃ (E</w:t>
      </w:r>
      <w:r w:rsidRPr="00C7645F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C7645F">
        <w:rPr>
          <w:rFonts w:asciiTheme="majorBidi" w:hAnsiTheme="majorBidi" w:cstheme="majorBidi"/>
          <w:sz w:val="24"/>
          <w:szCs w:val="24"/>
        </w:rPr>
        <w:t>-MSCs), mesenchymal stem cells enhanced with SeNPs (E</w:t>
      </w:r>
      <w:r w:rsidRPr="00C7645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7645F">
        <w:rPr>
          <w:rFonts w:asciiTheme="majorBidi" w:hAnsiTheme="majorBidi" w:cstheme="majorBidi"/>
          <w:sz w:val="24"/>
          <w:szCs w:val="24"/>
        </w:rPr>
        <w:t xml:space="preserve">-MSCs), or standard treatment antibiotics (Ab) on the </w:t>
      </w:r>
      <w:r w:rsidRPr="00C7645F">
        <w:rPr>
          <w:rFonts w:asciiTheme="majorBidi" w:hAnsiTheme="majorBidi" w:cstheme="majorBidi"/>
          <w:sz w:val="24"/>
          <w:szCs w:val="24"/>
          <w:lang w:bidi="ar-EG"/>
        </w:rPr>
        <w:t xml:space="preserve">semi-quantitative analysis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of the </w:t>
      </w:r>
      <w:r w:rsidRPr="00C7645F">
        <w:rPr>
          <w:rFonts w:asciiTheme="majorBidi" w:hAnsiTheme="majorBidi" w:cstheme="majorBidi"/>
          <w:sz w:val="24"/>
          <w:szCs w:val="24"/>
          <w:lang w:bidi="ar-EG"/>
        </w:rPr>
        <w:t xml:space="preserve">severity of every pathological alteration </w:t>
      </w:r>
      <w:r w:rsidRPr="00C7645F">
        <w:rPr>
          <w:rFonts w:asciiTheme="majorBidi" w:hAnsiTheme="majorBidi" w:cstheme="majorBidi"/>
          <w:sz w:val="24"/>
          <w:szCs w:val="24"/>
        </w:rPr>
        <w:t>in the liver tissues of CLP-induced septic rats. The</w:t>
      </w:r>
      <w:r w:rsidRPr="00C7645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C7645F">
        <w:rPr>
          <w:rFonts w:asciiTheme="majorBidi" w:hAnsiTheme="majorBidi" w:cstheme="majorBidi"/>
          <w:sz w:val="24"/>
          <w:szCs w:val="24"/>
        </w:rPr>
        <w:t>results are expressed as the mean ± SD of 10 fields</w:t>
      </w:r>
      <w:r w:rsidRPr="0089496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89496A">
        <w:rPr>
          <w:rFonts w:asciiTheme="majorBidi" w:eastAsia="Times New Roman" w:hAnsiTheme="majorBidi" w:cstheme="majorBidi"/>
          <w:snapToGrid w:val="0"/>
          <w:color w:val="000000" w:themeColor="text1"/>
          <w:sz w:val="24"/>
          <w:szCs w:val="24"/>
          <w:lang w:eastAsia="de-DE" w:bidi="en-US"/>
        </w:rPr>
        <w:t xml:space="preserve"> Different letters show statistically significant differences between groups by one-way ANOVA, with Tukey’s test at P &lt; 0.05. Groups with the same letter have no significant differences.</w:t>
      </w:r>
    </w:p>
    <w:sectPr w:rsidR="00D7100C" w:rsidRPr="00894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00C"/>
    <w:rsid w:val="00006867"/>
    <w:rsid w:val="004E0280"/>
    <w:rsid w:val="005D33A2"/>
    <w:rsid w:val="007D79ED"/>
    <w:rsid w:val="0089496A"/>
    <w:rsid w:val="00C1382E"/>
    <w:rsid w:val="00D7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EF9DC2"/>
  <w15:chartTrackingRefBased/>
  <w15:docId w15:val="{0F7A93BB-A4B6-47C0-A864-A1D698C43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00C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00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00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00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00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00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00C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00C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00C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00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0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0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0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0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0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0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0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0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0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00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10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00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10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00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10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00C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10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0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0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00C"/>
    <w:rPr>
      <w:b/>
      <w:bCs/>
      <w:smallCaps/>
      <w:color w:val="0F4761" w:themeColor="accent1" w:themeShade="BF"/>
      <w:spacing w:val="5"/>
    </w:rPr>
  </w:style>
  <w:style w:type="paragraph" w:customStyle="1" w:styleId="MDPI62backmatter">
    <w:name w:val="MDPI_6.2_back_matter"/>
    <w:qFormat/>
    <w:rsid w:val="00D7100C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Mohamed Mohamed</dc:creator>
  <cp:keywords/>
  <dc:description/>
  <cp:lastModifiedBy>Bindhu Krishnan</cp:lastModifiedBy>
  <cp:revision>2</cp:revision>
  <dcterms:created xsi:type="dcterms:W3CDTF">2025-08-04T09:35:00Z</dcterms:created>
  <dcterms:modified xsi:type="dcterms:W3CDTF">2025-08-0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aeb49a-c660-46f1-9a38-2c4e0d11e407</vt:lpwstr>
  </property>
</Properties>
</file>